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DC1" w:rsidRDefault="002B4DC1" w:rsidP="002B4DC1">
      <w:pPr>
        <w:pStyle w:val="SMHeading"/>
        <w:jc w:val="center"/>
      </w:pPr>
      <w:r>
        <w:rPr>
          <w:noProof/>
          <w:color w:val="000000"/>
        </w:rPr>
        <w:drawing>
          <wp:inline distT="0" distB="0" distL="0" distR="0" wp14:anchorId="02B46C0D" wp14:editId="5EA1E80B">
            <wp:extent cx="5394749" cy="3425195"/>
            <wp:effectExtent l="0" t="0" r="0" b="0"/>
            <wp:docPr id="14" name="Image 14" descr="Description : C:\Users\aauber\Desktop\papier Science\figure 5 papier 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 descr="Description : C:\Users\aauber\Desktop\papier Science\figure 5 papier 1.em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8680" cy="3440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4DC1" w:rsidRPr="008D7F0C" w:rsidRDefault="00F26B91" w:rsidP="002B4DC1">
      <w:pPr>
        <w:pStyle w:val="SMHeading"/>
        <w:spacing w:before="0" w:line="480" w:lineRule="auto"/>
        <w:jc w:val="both"/>
        <w:rPr>
          <w:b w:val="0"/>
          <w:i/>
          <w:color w:val="000000"/>
        </w:rPr>
      </w:pPr>
      <w:proofErr w:type="gramStart"/>
      <w:ins w:id="0" w:author="AA" w:date="2015-05-21T15:11:00Z">
        <w:r>
          <w:t xml:space="preserve">S1 </w:t>
        </w:r>
      </w:ins>
      <w:r w:rsidR="002B4DC1" w:rsidRPr="00355362">
        <w:t>Fig</w:t>
      </w:r>
      <w:del w:id="1" w:author="AA" w:date="2015-05-21T15:11:00Z">
        <w:r w:rsidR="002B4DC1" w:rsidDel="00F26B91">
          <w:delText>ure</w:delText>
        </w:r>
        <w:r w:rsidR="002B4DC1" w:rsidRPr="00355362" w:rsidDel="00F26B91">
          <w:delText xml:space="preserve"> S1</w:delText>
        </w:r>
      </w:del>
      <w:ins w:id="2" w:author="AA" w:date="2015-05-21T15:11:00Z">
        <w:r>
          <w:t>.</w:t>
        </w:r>
      </w:ins>
      <w:bookmarkStart w:id="3" w:name="_GoBack"/>
      <w:bookmarkEnd w:id="3"/>
      <w:proofErr w:type="gramEnd"/>
      <w:r w:rsidR="002B4DC1">
        <w:t xml:space="preserve"> </w:t>
      </w:r>
      <w:r w:rsidR="002B4DC1" w:rsidRPr="00B10D2B">
        <w:rPr>
          <w:b w:val="0"/>
        </w:rPr>
        <w:t xml:space="preserve">Channel Ground Fish Survey (CGFS) sampling scheme. Locations of sampling </w:t>
      </w:r>
      <w:r w:rsidR="002B4DC1" w:rsidRPr="00B10D2B">
        <w:rPr>
          <w:b w:val="0"/>
          <w:color w:val="000000"/>
        </w:rPr>
        <w:t>stations (crosses) are presented for the CGFS time series from 1988 to 2011</w:t>
      </w:r>
      <w:r w:rsidR="002B4DC1">
        <w:rPr>
          <w:b w:val="0"/>
          <w:color w:val="000000"/>
        </w:rPr>
        <w:t xml:space="preserve"> </w:t>
      </w:r>
      <w:r w:rsidR="002B4DC1" w:rsidRPr="00B10D2B">
        <w:rPr>
          <w:b w:val="0"/>
          <w:color w:val="000000"/>
        </w:rPr>
        <w:t>with the spatial stratification grid superimposed. Each rectangle measures 15’×15’ and is sampled at least once per year, when the nature of the bottom allows it.</w:t>
      </w:r>
    </w:p>
    <w:p w:rsidR="002B4DC1" w:rsidRDefault="002B4DC1"/>
    <w:sectPr w:rsidR="002B4DC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DC1"/>
    <w:rsid w:val="002B4DC1"/>
    <w:rsid w:val="00EA2ECC"/>
    <w:rsid w:val="00F26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B4DC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MHeading">
    <w:name w:val="SM Heading"/>
    <w:basedOn w:val="Titre1"/>
    <w:qFormat/>
    <w:rsid w:val="002B4DC1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Titre1Car">
    <w:name w:val="Titre 1 Car"/>
    <w:basedOn w:val="Policepardfaut"/>
    <w:link w:val="Titre1"/>
    <w:uiPriority w:val="9"/>
    <w:rsid w:val="002B4DC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B4D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B4DC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B4DC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MHeading">
    <w:name w:val="SM Heading"/>
    <w:basedOn w:val="Titre1"/>
    <w:qFormat/>
    <w:rsid w:val="002B4DC1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Titre1Car">
    <w:name w:val="Titre 1 Car"/>
    <w:basedOn w:val="Policepardfaut"/>
    <w:link w:val="Titre1"/>
    <w:uiPriority w:val="9"/>
    <w:rsid w:val="002B4DC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B4D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B4DC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AA</cp:lastModifiedBy>
  <cp:revision>2</cp:revision>
  <dcterms:created xsi:type="dcterms:W3CDTF">2015-05-21T12:09:00Z</dcterms:created>
  <dcterms:modified xsi:type="dcterms:W3CDTF">2015-05-21T13:11:00Z</dcterms:modified>
</cp:coreProperties>
</file>